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0D6662F" w14:textId="265D94A5" w:rsidR="00657B35" w:rsidRPr="00657B35" w:rsidRDefault="00BC1A13" w:rsidP="00BC1A13">
      <w:pPr>
        <w:jc w:val="both"/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sz w:val="20"/>
        </w:rPr>
        <w:t xml:space="preserve">Manuscript Title: </w:t>
      </w:r>
      <w:r w:rsidR="00657B35" w:rsidRPr="00657B35">
        <w:rPr>
          <w:rFonts w:ascii="Arial" w:hAnsi="Arial" w:cs="Arial"/>
          <w:sz w:val="20"/>
        </w:rPr>
        <w:t>An Increase in Same Day Discharge After Total Joint Arthroplasty During the COVID-19 Pandemic Does Not Influence Patient Outcomes: a Retrospective Cohort Analysi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1270ED8C" w:rsidR="00F50592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87ED883" w:rsidR="00B8676E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402F05C" w:rsidR="00B8676E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E3E1615" w:rsidR="00B8676E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7859891B" w14:textId="3FCBD177" w:rsidR="00F50592" w:rsidRPr="00F50592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18388E7" w:rsidR="00B8676E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133BDC2" w:rsidR="00B8676E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D6572DE" w:rsidR="00B8676E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EC20F18" w:rsidR="00B8676E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86B911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1840A1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A6ED2D5" w:rsidR="00B8676E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8D59404" w:rsidR="00B8676E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9C74F8B" w:rsidR="00F50592" w:rsidRDefault="008F469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93903AF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1AA3344" w:rsidR="0084548A" w:rsidRDefault="008F469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4E95B2F" wp14:editId="497D809C">
                <wp:simplePos x="0" y="0"/>
                <wp:positionH relativeFrom="column">
                  <wp:posOffset>2418261</wp:posOffset>
                </wp:positionH>
                <wp:positionV relativeFrom="paragraph">
                  <wp:posOffset>84909</wp:posOffset>
                </wp:positionV>
                <wp:extent cx="3257550" cy="334735"/>
                <wp:effectExtent l="0" t="0" r="19050" b="82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0" cy="334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3A6699" w14:textId="77777777" w:rsidR="008F4695" w:rsidRDefault="008F469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24E95B2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90.4pt;margin-top:6.7pt;width:256.5pt;height:26.35pt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" fillcolor="white [3201]" strokeweight=".5pt">
                <v:textbox>
                  <w:txbxContent>
                    <w:p w14:paraId="5B3A6699" w14:textId="77777777" w:rsidR="008F4695" w:rsidRDefault="008F4695"/>
                  </w:txbxContent>
                </v:textbox>
              </v:shape>
            </w:pict>
          </mc:Fallback>
        </mc:AlternateContent>
      </w:r>
    </w:p>
    <w:p w14:paraId="3CF515B0" w14:textId="5B4F2DB5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16AF6B9" w:rsidR="0084548A" w:rsidRPr="00F50592" w:rsidRDefault="008F469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6F87DD90" wp14:editId="48FE0556">
                <wp:simplePos x="0" y="0"/>
                <wp:positionH relativeFrom="column">
                  <wp:posOffset>2799257</wp:posOffset>
                </wp:positionH>
                <wp:positionV relativeFrom="paragraph">
                  <wp:posOffset>-231569</wp:posOffset>
                </wp:positionV>
                <wp:extent cx="2597040" cy="514800"/>
                <wp:effectExtent l="38100" t="50800" r="0" b="57150"/>
                <wp:wrapNone/>
                <wp:docPr id="19" name="Ink 1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597040" cy="51480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14272237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9" o:spid="_x0000_s1026" type="#_x0000_t75" style="position:absolute;margin-left:219pt;margin-top:-19.65pt;width:207.35pt;height:43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Liam Marlin Clear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6/29/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2663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57B35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78"/>
    <w:rsid w:val="0084548A"/>
    <w:rsid w:val="00872BA6"/>
    <w:rsid w:val="008D4D19"/>
    <w:rsid w:val="008D542A"/>
    <w:rsid w:val="008E340C"/>
    <w:rsid w:val="008F4695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1A13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B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61A8355-B9CB-3849-938C-3F835992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57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B35"/>
    <w:rPr>
      <w:rFonts w:eastAsiaTheme="minorHAns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B35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6-29T19:16:31.697"/>
    </inkml:context>
    <inkml:brush xml:id="br0">
      <inkml:brushProperty name="width" value="0.1" units="cm"/>
      <inkml:brushProperty name="height" value="0.1" units="cm"/>
    </inkml:brush>
  </inkml:definitions>
  <inkml:trace contextRef="#ctx0" brushRef="#br0">1 586 24575,'20'-6'0,"1"-3"0,1-6 0,-4 3 0,5-5 0,-1 7 0,12-6 0,5 1 0,10-1 0,8-2 0,8 1 0,13-5 0,9-5 0,8-5 0,-42 12 0,3-2-492,6-4 0,1 0 492,-3 0 0,-3 1 0,-5 3 0,-3 0 0,22-10 0,-29 11 0,-5 3 0,-9 3 0,-8 3 0,-7 5 984,-5 1-984,-2 2 0,-2 1 0,-2 0 0,-1 0 0,-1 0 0,0 0 0,-1 0 0,-1-1 0,-2 0 0,-2 0 0,-1 0 0,-2 1 0,-1 2 0,-1 1 0,-1 0 0,-1 0 0,0 0 0,-3 0 0,5 1 0,-4 4 0,4 5 0,-3 6 0,2 3 0,0 2 0,1 3 0,0 0 0,0 2 0,1 2 0,-1 1 0,1 1 0,-2-3 0,1-3 0,-1-1 0,-1-1 0,0 2 0,0-2 0,1 0 0,1-1 0,-1 0 0,1-1 0,-1-2 0,0 0 0,1-1 0,0 0 0,0-1 0,0 2 0,0-1 0,-2 2 0,-2 1 0,-3 1 0,-1 1 0,-2 1 0,0 0 0,-1 0 0,0-1 0,-2-1 0,2-3 0,0-3 0,1-1 0,2-1 0,1-1 0,-5 0 0,9-4 0,-5 0 0,6-5 0,2 1 0,-6-3 0,4-1 0,-2 0 0,0 0 0,2 0 0,-2 0 0,0 0 0,0-1 0,-2-3 0,1-1 0,0 0 0,2 0 0,2 1 0,3 1 0,1-2 0,3 1 0,3 0 0,1-1 0,1 0 0,0 0 0,0-2 0,0-1 0,1-2 0,5-4 0,8 1 0,6-2 0,9 1 0,3 0 0,2 0 0,0 2 0,-1 5 0,-1 5 0,-1 1 0,0 1 0,-1 0 0,-1 0 0,-1 0 0,9 4 0,23 6 0,-14 0 0,43 8 0,-46-10 0,44 8 0,-24-5 0,10 2 0,10-1 0,-7-2 0,-3 0 0,-1-3 0,-14-2 0,0-3 0,-2-2 0,-4-2 0,-6-6 0,-5-7 0,-8-6 0,-4-3 0,-4 0 0,-1 0 0,-2 0 0,-1 1 0,-2 0 0,-1 2 0,-1 0 0,2 2 0,-1 0 0,2 1 0,-1 0 0,-1 3 0,-2 2 0,-3 3 0,-3 2 0,-2 3 0,-2 2 0,-3 5 0,-1 4 0,-5 6 0,-4 7 0,-3 4 0,-2 5 0,-1 2 0,-1 3 0,-3 14 0,6-16 0,0 13 0,8-23 0,-1 8 0,2-5 0,0-2 0,2-3 0,0-4 0,0-2 0,0-2 0,1-2 0,3 0 0,0-2 0,5-1 0,1-1 0,3-3 0,4 0 0,2-2 0,1 0 0,3 0 0,3-2 0,2-4 0,3-5 0,8-8 0,7-3 0,2 0 0,0 1 0,-3 1 0,0 1 0,2-1 0,2 1 0,0-1 0,-3 1 0,0 2 0,-4 0 0,-3 4 0,-2 0 0,-4 4 0,-4 5 0,-4 1 0,-5 3 0,-2 0 0,-4 0 0,-4 0 0,-2 0 0,-3 3 0,-2 6 0,-1-1 0,-2 7 0,0-3 0,0 3 0,0 2 0,-3 2 0,-3 1 0,-1-1 0,0-2 0,2-4 0,2-3 0,3-4 0,5-6 0,8-8 0,7-9 0,3-8 0,4-5 0,4-3 0,10-4 0,5 0 0,-1 5 0,-3 7 0,-3 7 0,1 5 0,-4 3 0,-5 4 0,-6 4 0,-8 1 0,-4 1 0,-6 1 0,-3 3 0,-2 2 0,-2 3 0,0 0 0,0-1 0,0 0 0,0-2 0,0-1 0,1-2 0,2-2 0,5 0 0,5-1 0,10 0 0,8 0 0,2 0 0,3 1 0,0 5 0,-1 3 0,1 3 0,-4 1 0,-6-1 0,-4 1 0,-6-3 0,-5-1 0,-3-1 0,-4-3 0,-1-1 0,0-2 0,1-4 0,1-3 0,2-2 0,9-5 0,16-5 0,14-2 0,17-5 0,9-1 0,5-5 0,-3 0 0,-4 0 0,-5 3 0,-6 2 0,-4 3 0,-8 0 0,-12 2 0,-9 2 0,-7-1 0,-9 7 0,-2-4 0,-7 8 0,1-2 0,-2 3 0,0 1 0,-3 0 0,-4 1 0,-5 2 0,-5 2 0,-2 1 0,-3 0 0,-1 0 0,-3 0 0,-5 0 0,-7 3 0,-3 2 0,0 2 0,-7 1 0,-6 1 0,-5 3 0,-10 6 0,2 9 0,-6 11 0,-4 12-651,1 9 651,3 9 0,12 1 0,10-2-119,9-3 119,11-6 0,6-5 0,9-6 0,7-8 0,6-6 647,3-7-647,0-6 123,2-3-123,8-5 0,12-2 0,15-4 0,10-4 0,6-7 0,5-6 0,26-16 0,-22 7 0,4 2 0,0 1 0,-5 6 0,1 1 0,2-1-690,21 3 690,-31 3 0,3 1 0,-2 0 0,0 0 0,0 1 0,0 0 0,0 0 0,1-2 0,0-2 0,-1 0 0,-1-1 0,0-2 0,-2-1 0,-2-2 0,33-13 0,-12-3 0,-4-7 0,-11-1 0,1-1 0,-13 3 0,-12 5 0,-9 4 0,-6 3 690,-4 1-690,-2 0 0,-2 0 0,-2 3 0,0 0 0,0 0 0,0 1 0,-1 1 0,-1 3 0,0 2 0,-1-1 0,3 0 0,-1-4 0,2-5 0,0-6 0,3-10 0,-1-6 0,1-2 0,-2 1 0,0 3 0,-1 4 0,-2 6 0,-1 10 0,-3 8 0,-2 7 0,-3 6 0,-7 10 0,-8 10 0,-9 12 0,-8 11 0,-8 8 0,-10 10 0,-8 12-429,28-34 0,0 1 429,-27 38-165,5-6 165,8-9 0,8-7 0,6-6 0,8-8 0,8-8 0,6-9 851,6-6-851,3-4 172,2-1-172,0-3 0,1-1 0,8-3 0,10-2 0,14-2 0,10-1 0,7-6 0,4-6 0,4-7 0,7-7 0,4 0 0,5 2 0,4-2 0,-5 3 0,-1 2 0,-3 2 0,-5 3 0,0 0 0,-7 3 0,-10 1 0,-6 2 0,-7 3 0,-8 0 0,-7 2 0,-7 2 0,-3 1 0,-5 2 0,-3 2 0,-6 1 0,-3 2 0,-3 0 0,1 1 0,0-1 0,2 1 0,3-1 0,1 0 0,1-1 0,2-1 0,0 0 0,5-1 0,6-1 0,8-2 0,10 0 0,5 0 0,6 0 0,1 0 0,0 0 0,-3 0 0,-7 0 0,-7 0 0,-8 0 0,-6 1 0,-3 2 0,-3 1 0,-1 3 0,-2 2 0,-2 2 0,-3 1 0,-1 0 0,-3-1 0,2-1 0,0-2 0,2-1 0,3 0 0,1-3 0,8 0 0,6-3 0,11-3 0,10-2 0,0 0 0,3-1 0,-8 4 0,-9 1 0,-6 0 0,-8 4 0,-5 8 0,-12 13 0,-21 20 0,-21 20 0,20-27 0,-2 1 0,0 2 0,0 0 0,2-2 0,0-1 0,-29 32 0,4-6 0,4-9 0,8-10 0,11-13 0,11-11 0,9-9 0,8-10 0,11-11 0,16-13 0,22-16 0,20-11 0,14-5 0,-36 25 0,1 0 0,37-29 0,-9 4 0,-10 6 0,-10 9 0,-6 7 0,-3 6 0,-9 8 0,-10 7 0,-9 6 0,-5 4 0,-3 1 0,-3 4 0,0 0 0,-1 3 0,0-3 0,-2 1 0,2-4 0,4-2 0,12-7 0,14-5 0,9-5 0,5-3 0,-1 0 0,-3 0 0,-3 1 0,-2-2 0,-5 1 0,-6 2 0,-3 2 0,-10 5 0,-5 4 0,-3 1 0,-2 2 0,-2 1 0,-5 2 0,-8 0 0,-12-1 0,-15-5 0,-23-7 0,-31-9-1444,32 7 0,-6-2 1444,-18-3 0,-7-3-1355,12 4 1,-6-2 0,-4 0 1354,10 4 0,-4 0 0,-1-1 0,-1 1-997,-3 0 0,-1 1 1,-1 0-1,-1 0 997,15 4 0,-1 1 0,-1 0 0,0 1 0,1 1 0,-1 0 0,-1 2 0,1 0 0,-1 0 0,1 1 0,-18-1 0,1 0 0,-1 1 0,-1 1 0,11 1 0,-1 0 0,0 1 0,0 0 0,2 0 0,-10 0 0,2 0 0,1 1 0,-2 0 0,16 1 0,-2 1 0,0 1 0,4-1 0,5 1 0,-13-1 0,7 0 0,-1 1-669,-16-1 1,-2 0 0,9 0 668,4-3 0,4 0 216,-15-2 1,1-1-217,19 1 0,4-2 0,13 1 0,4-1 0,-38-7 2049,17 0-2049,5 1 4187,14 4-4187,13 4 3780,6 2-3780,9 3 1813,8 2-1813,5 0 681,6 0-681,3 0 0,1 0 0,2 0 0,1 0 0,2 0 0,0 1 0,0 5 0,2 0 0,0 5 0,0-1 0,0 2 0,0 0 0,0 3 0,0 0 0,0 2 0,0 2 0,0-1 0,1 1 0,2-1 0,3-2 0,2-3 0,1-1 0,1-3 0,-1-1 0,0 0 0,0-2 0,-3-3 0,-2-1 0,-3-2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muel, Linsen T. (Linsen)</cp:lastModifiedBy>
  <cp:revision>5</cp:revision>
  <cp:lastPrinted>2010-11-04T03:19:00Z</cp:lastPrinted>
  <dcterms:created xsi:type="dcterms:W3CDTF">2022-06-29T19:16:00Z</dcterms:created>
  <dcterms:modified xsi:type="dcterms:W3CDTF">2022-07-06T21:27:00Z</dcterms:modified>
</cp:coreProperties>
</file>